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105"/>
        <w:gridCol w:w="1080"/>
        <w:gridCol w:w="1170"/>
        <w:gridCol w:w="990"/>
        <w:gridCol w:w="1800"/>
        <w:gridCol w:w="1483"/>
        <w:gridCol w:w="47"/>
        <w:gridCol w:w="180"/>
      </w:tblGrid>
      <w:tr>
        <w:trPr>
          <w:trHeight w:val="223" w:hRule="atLeast"/>
        </w:trPr>
        <w:tc>
          <w:tcPr>
            <w:tcW w:w="5670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bCs/>
                <w:color w:val="000000"/>
                <w:szCs w:val="28"/>
                <w:lang w:bidi="en-US"/>
              </w:rPr>
            </w:pPr>
            <w:r>
              <w:rPr>
                <w:rFonts w:cs="Verdana"/>
                <w:b/>
                <w:bCs/>
                <w:color w:val="000000"/>
                <w:szCs w:val="28"/>
                <w:lang w:bidi="en-US"/>
              </w:rPr>
              <w:t>A) Output PTSP-min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28"/>
                <w:lang w:bidi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28"/>
                <w:lang w:bidi="en-US"/>
              </w:rPr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5670" w:type="dxa"/>
            <w:gridSpan w:val="5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lang w:bidi="en-US"/>
              </w:rPr>
            </w:pPr>
            <w:r>
              <w:rPr>
                <w:rFonts w:cs="Verdana"/>
                <w:b/>
                <w:bCs/>
                <w:color w:val="000000"/>
                <w:sz w:val="16"/>
                <w:lang w:bidi="en-US"/>
              </w:rPr>
              <w:t>Cutoff values: ST25%, P 0,1%, aa &gt;300, rpt &gt;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b/>
                <w:b/>
                <w:bCs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lang w:bidi="en-US"/>
              </w:rPr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223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8"/>
                <w:lang w:bidi="en-US"/>
              </w:rPr>
            </w:pPr>
            <w:r>
              <w:rPr>
                <w:rFonts w:cs="Verdana"/>
                <w:b/>
                <w:bCs/>
                <w:color w:val="000000"/>
                <w:sz w:val="20"/>
                <w:szCs w:val="28"/>
                <w:lang w:bidi="en-US"/>
              </w:rPr>
              <w:t xml:space="preserve">Mucins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28"/>
                <w:lang w:bidi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28"/>
                <w:lang w:bidi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446" w:hRule="atLeast"/>
        </w:trPr>
        <w:tc>
          <w:tcPr>
            <w:tcW w:w="132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8"/>
                <w:lang w:bidi="en-US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8"/>
                <w:lang w:bidi="en-US"/>
              </w:rPr>
              <w:t xml:space="preserve">Gene ID    </w:t>
            </w:r>
          </w:p>
        </w:tc>
        <w:tc>
          <w:tcPr>
            <w:tcW w:w="110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8"/>
                <w:lang w:bidi="en-US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8"/>
                <w:lang w:bidi="en-US"/>
              </w:rPr>
              <w:t>total ST-content (%)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8"/>
                <w:lang w:bidi="en-US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8"/>
                <w:lang w:bidi="en-US"/>
              </w:rPr>
              <w:t>total P-content (%)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8"/>
                <w:lang w:bidi="en-US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8"/>
                <w:lang w:bidi="en-US"/>
              </w:rPr>
              <w:t>total  protein length (aa)</w:t>
            </w:r>
          </w:p>
        </w:tc>
        <w:tc>
          <w:tcPr>
            <w:tcW w:w="99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8"/>
                <w:lang w:bidi="en-US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8"/>
                <w:lang w:bidi="en-US"/>
              </w:rPr>
              <w:t>no. of repeats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-61" w:hanging="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8"/>
                <w:lang w:bidi="en-US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8"/>
                <w:lang w:bidi="en-US"/>
              </w:rPr>
              <w:t>protein   name according to this study</w:t>
            </w:r>
          </w:p>
        </w:tc>
        <w:tc>
          <w:tcPr>
            <w:tcW w:w="148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8"/>
                <w:lang w:bidi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8"/>
                <w:lang w:bidi="en-US"/>
              </w:rPr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8"/>
                <w:lang w:bidi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8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31439-P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7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5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8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c96D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3047-P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59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4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2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3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c25B, Sgs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32774-P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5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9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48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c4B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18331-P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4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31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c68C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11720-P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44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4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3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8</w:t>
            </w:r>
          </w:p>
        </w:tc>
        <w:tc>
          <w:tcPr>
            <w:tcW w:w="328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c68Cb, Sgs3</w:t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33300-P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43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9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7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c30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6004-PB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4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6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5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4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c68D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32602-P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3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5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32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87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c12E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13990-P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37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9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4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c26B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32580-P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35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4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62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03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c14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33265-P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32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7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7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6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c68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7709-P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3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9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95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c91C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32603-P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8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9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3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c12Eb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5765-P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8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4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4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8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c55B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7604-P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6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4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c71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7876-P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6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8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3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c18B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223" w:hRule="atLeast"/>
        </w:trPr>
        <w:tc>
          <w:tcPr>
            <w:tcW w:w="4680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8"/>
                <w:lang w:bidi="en-US"/>
              </w:rPr>
            </w:pPr>
            <w:r>
              <w:rPr>
                <w:rFonts w:cs="Verdana"/>
                <w:b/>
                <w:bCs/>
                <w:color w:val="000000"/>
                <w:sz w:val="20"/>
                <w:szCs w:val="28"/>
                <w:lang w:bidi="en-US"/>
              </w:rPr>
              <w:t>Mucin-domain containing protei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28"/>
                <w:lang w:bidi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28"/>
                <w:lang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446" w:hRule="atLeast"/>
        </w:trPr>
        <w:tc>
          <w:tcPr>
            <w:tcW w:w="132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8"/>
                <w:lang w:bidi="en-US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8"/>
                <w:lang w:bidi="en-US"/>
              </w:rPr>
              <w:t xml:space="preserve">Gene ID         PTS-containing </w:t>
            </w:r>
          </w:p>
        </w:tc>
        <w:tc>
          <w:tcPr>
            <w:tcW w:w="110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8"/>
                <w:lang w:bidi="en-US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8"/>
                <w:lang w:bidi="en-US"/>
              </w:rPr>
              <w:t>total ST-content (%)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8"/>
                <w:lang w:bidi="en-US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8"/>
                <w:lang w:bidi="en-US"/>
              </w:rPr>
              <w:t>total P-content (%)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8"/>
                <w:lang w:bidi="en-US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8"/>
                <w:lang w:bidi="en-US"/>
              </w:rPr>
              <w:t>total  protein length (aa)</w:t>
            </w:r>
          </w:p>
        </w:tc>
        <w:tc>
          <w:tcPr>
            <w:tcW w:w="99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8"/>
                <w:lang w:bidi="en-US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8"/>
                <w:lang w:bidi="en-US"/>
              </w:rPr>
              <w:t>no. of repeats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8"/>
                <w:lang w:bidi="en-US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8"/>
                <w:lang w:bidi="en-US"/>
              </w:rPr>
              <w:t>protein   name according to this study</w:t>
            </w:r>
          </w:p>
        </w:tc>
        <w:tc>
          <w:tcPr>
            <w:tcW w:w="148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8"/>
                <w:lang w:bidi="en-US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8"/>
                <w:lang w:bidi="en-US"/>
              </w:rPr>
              <w:t>Excluded as mucin because:</w:t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8"/>
                <w:lang w:bidi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8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31901-P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54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5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r29B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no P in repeats</w:t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32644-PB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43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8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5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r11D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PTS&lt;1/3</w:t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4090-P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35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7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1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r89F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no P in repeats</w:t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10911-P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34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3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r55B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no P in repeats</w:t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14796-P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3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0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7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r2B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PTS&lt;1/3</w:t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32642-PC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32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9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3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r11Db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no P in repeats</w:t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483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3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0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1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r64D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PTS&lt;1/3</w:t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1710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3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6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4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r32A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PTS&lt;1/3</w:t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13560-P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3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3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3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r59F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no P in repeats</w:t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12586-P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3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3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5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r82C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PTS&lt;1/3</w:t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7290-P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9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3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4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r77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no P in repeats</w:t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40323-PB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7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51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9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-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*1</w:t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143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6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4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7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r83B, Atu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PTS&lt;1/3</w:t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15226-P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6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4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r57B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PTS&lt;1/3</w:t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7874-P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6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7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4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r18B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PTS&lt;1/3</w:t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32972-P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5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9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8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5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r35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PTS&lt;1/3</w:t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7300-PB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5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0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8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r32Ab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no P in repeats</w:t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223" w:hRule="atLeast"/>
        </w:trPr>
        <w:tc>
          <w:tcPr>
            <w:tcW w:w="243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8"/>
                <w:lang w:bidi="en-US"/>
              </w:rPr>
            </w:pPr>
            <w:r>
              <w:rPr>
                <w:rFonts w:cs="Verdana"/>
                <w:b/>
                <w:bCs/>
                <w:color w:val="000000"/>
                <w:sz w:val="20"/>
                <w:szCs w:val="28"/>
                <w:lang w:bidi="en-US"/>
              </w:rPr>
              <w:t>false positiv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28"/>
                <w:lang w:bidi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28"/>
                <w:lang w:bidi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8181-P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4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9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7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no PTS</w:t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3918-P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3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3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3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no PTS</w:t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33526-PC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8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4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5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S-strings</w:t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32676-P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4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1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no PTS</w:t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2989-P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6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6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44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S-trich, no clear rpt</w:t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11073-P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6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2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0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T-rich, no rpts</w:t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13316-PB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5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5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5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S-strings</w:t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356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5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5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1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no PTS</w:t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1572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6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9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8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no PTS</w:t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08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  <w:tc>
          <w:tcPr>
            <w:tcW w:w="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223" w:hRule="atLeast"/>
        </w:trPr>
        <w:tc>
          <w:tcPr>
            <w:tcW w:w="9180" w:type="dxa"/>
            <w:gridSpan w:val="9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bCs/>
                <w:color w:val="000000"/>
                <w:szCs w:val="28"/>
                <w:lang w:bidi="en-US"/>
              </w:rPr>
            </w:pPr>
            <w:r>
              <w:rPr>
                <w:rFonts w:cs="Verdana"/>
                <w:b/>
                <w:bCs/>
                <w:color w:val="000000"/>
                <w:szCs w:val="28"/>
                <w:lang w:bidi="en-US"/>
              </w:rPr>
              <w:t>B) Drosophila mucin-domain containing proteins identified by non-PTS domains</w:t>
            </w:r>
          </w:p>
        </w:tc>
      </w:tr>
      <w:tr>
        <w:trPr>
          <w:trHeight w:val="446" w:hRule="atLeast"/>
        </w:trPr>
        <w:tc>
          <w:tcPr>
            <w:tcW w:w="132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8"/>
                <w:lang w:bidi="en-US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8"/>
                <w:lang w:bidi="en-US"/>
              </w:rPr>
              <w:t>Gene ID         PTS-containing</w:t>
            </w:r>
          </w:p>
        </w:tc>
        <w:tc>
          <w:tcPr>
            <w:tcW w:w="110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8"/>
                <w:lang w:bidi="en-US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8"/>
                <w:lang w:bidi="en-US"/>
              </w:rPr>
              <w:t>total ST-content (%)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8"/>
                <w:lang w:bidi="en-US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8"/>
                <w:lang w:bidi="en-US"/>
              </w:rPr>
              <w:t>total P-content (%)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8"/>
                <w:lang w:bidi="en-US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8"/>
                <w:lang w:bidi="en-US"/>
              </w:rPr>
              <w:t>total  protein length (aa)</w:t>
            </w:r>
          </w:p>
        </w:tc>
        <w:tc>
          <w:tcPr>
            <w:tcW w:w="99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8"/>
                <w:lang w:bidi="en-US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8"/>
                <w:lang w:bidi="en-US"/>
              </w:rPr>
              <w:t>no. of repeats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8"/>
                <w:lang w:bidi="en-US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8"/>
                <w:lang w:bidi="en-US"/>
              </w:rPr>
              <w:t>protein   name in this analyses</w:t>
            </w:r>
          </w:p>
        </w:tc>
        <w:tc>
          <w:tcPr>
            <w:tcW w:w="153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8"/>
                <w:lang w:bidi="en-US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8"/>
                <w:lang w:bidi="en-US"/>
              </w:rPr>
              <w:t>Identified by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8"/>
                <w:lang w:bidi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8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3319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6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2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30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r24F, Dp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EGF domain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1364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0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1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27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r96B, tnc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VWC domain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  <w:tr>
        <w:trPr>
          <w:trHeight w:val="161" w:hRule="atLeast"/>
        </w:trPr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CG3265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7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5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0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Muc11A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/>
                <w:color w:val="000000"/>
                <w:sz w:val="16"/>
                <w:lang w:bidi="en-US"/>
              </w:rPr>
              <w:t>PerA domain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lang w:bidi="en-US"/>
              </w:rPr>
            </w:pPr>
            <w:r>
              <w:rPr>
                <w:rFonts w:cs="Verdana" w:ascii="Verdana" w:hAnsi="Verdana"/>
                <w:color w:val="000000"/>
                <w:sz w:val="16"/>
                <w:lang w:bidi="en-US"/>
              </w:rPr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ind w:left="-450" w:hanging="0"/>
        <w:jc w:val="both"/>
        <w:rPr/>
      </w:pPr>
      <w:r>
        <w:rPr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ind w:left="-450" w:hanging="0"/>
        <w:jc w:val="both"/>
        <w:rPr/>
      </w:pPr>
      <w:r>
        <w:rPr/>
        <w:t>1*: CG40323 encodes only repeats, which makes it difficult to perform RT-PCR analysis, and lacks a predicted signal sequence, suggesting that the gene might be a pseudogene.</w:t>
      </w:r>
    </w:p>
    <w:sectPr>
      <w:type w:val="nextPage"/>
      <w:pgSz w:w="12240" w:h="15840"/>
      <w:pgMar w:left="1800" w:right="1800" w:gutter="0" w:header="0" w:top="126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4T07:07:00Z</dcterms:created>
  <dc:creator>Office 2004 Test Drive User</dc:creator>
  <dc:description/>
  <cp:keywords/>
  <dc:language>en-US</dc:language>
  <cp:lastModifiedBy>Office 2004 Test Drive User</cp:lastModifiedBy>
  <dcterms:modified xsi:type="dcterms:W3CDTF">2008-08-05T12:42:00Z</dcterms:modified>
  <cp:revision>3</cp:revision>
  <dc:subject/>
  <dc:title>A) Output PTSP-miner, ST-cutoff 25%</dc:title>
</cp:coreProperties>
</file>